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7E54D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Table 1 Incremental predictive value of CVAI and related indices for gout in T2DM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>participants</w:t>
      </w:r>
    </w:p>
    <w:tbl>
      <w:tblPr>
        <w:tblStyle w:val="3"/>
        <w:tblW w:w="85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58"/>
        <w:gridCol w:w="892"/>
        <w:gridCol w:w="1895"/>
        <w:gridCol w:w="892"/>
        <w:gridCol w:w="1617"/>
        <w:gridCol w:w="736"/>
      </w:tblGrid>
      <w:tr w14:paraId="7DDAB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785B31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BA491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 xml:space="preserve">C-statistic </w:t>
            </w:r>
          </w:p>
          <w:p w14:paraId="200F09F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32C4B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P value</w:t>
            </w:r>
          </w:p>
        </w:tc>
        <w:tc>
          <w:tcPr>
            <w:tcW w:w="18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5257F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 xml:space="preserve">Continunous NRI </w:t>
            </w:r>
          </w:p>
          <w:p w14:paraId="43BB064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2B350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P value</w:t>
            </w:r>
          </w:p>
        </w:tc>
        <w:tc>
          <w:tcPr>
            <w:tcW w:w="16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84BBE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IDI (95%CI)</w:t>
            </w:r>
          </w:p>
        </w:tc>
        <w:tc>
          <w:tcPr>
            <w:tcW w:w="7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53598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P value</w:t>
            </w:r>
          </w:p>
        </w:tc>
      </w:tr>
      <w:tr w14:paraId="28C68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5EA2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Basic model</w:t>
            </w:r>
          </w:p>
        </w:tc>
        <w:tc>
          <w:tcPr>
            <w:tcW w:w="12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FC6D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788(0.773, 0.804)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0706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1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EFDB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4A13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16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9AF5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7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254F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Ref</w:t>
            </w:r>
          </w:p>
        </w:tc>
      </w:tr>
      <w:tr w14:paraId="320E8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6564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Basic model + CVA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0044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796(0.781, 0.8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7F42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&lt; 0.0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4513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2476[0.1764-0.318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12E7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&lt; 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FD6C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004[0.0018-0.0062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B6B9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00037</w:t>
            </w:r>
          </w:p>
        </w:tc>
      </w:tr>
      <w:tr w14:paraId="72B73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3D17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Basic model + VA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09D5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789(0.773, 0.8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91C8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09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3DE7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1347[0.0671-0.202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E4A6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9e-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C7E5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8e-04[-4</w:t>
            </w:r>
            <w:bookmarkStart w:id="0" w:name="_GoBack"/>
            <w:bookmarkEnd w:id="0"/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e-04-0.0019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4192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18442</w:t>
            </w:r>
          </w:p>
        </w:tc>
      </w:tr>
      <w:tr w14:paraId="7023E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90C4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Basic model + BM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6CE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794(0.778, 0.8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7BFA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0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6C77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2168[0.1455-0.288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EA71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&lt; 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C4A8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0038[0.0016-0.006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05CE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00064</w:t>
            </w:r>
          </w:p>
        </w:tc>
      </w:tr>
      <w:tr w14:paraId="651C9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E1348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Basic model + WC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6059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794(0.779, 0.809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FBE0B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001</w:t>
            </w:r>
          </w:p>
        </w:tc>
        <w:tc>
          <w:tcPr>
            <w:tcW w:w="1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FB06D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2056[0.1342-0.2769]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4DD35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&lt; 0.001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87973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0028[0.001-0.0047]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D2595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shd w:val="clear" w:fill="FFFFFF"/>
                <w:vertAlign w:val="baseline"/>
                <w:lang w:val="en-US" w:eastAsia="zh-CN" w:bidi="ar"/>
              </w:rPr>
              <w:t>0.00312</w:t>
            </w:r>
          </w:p>
        </w:tc>
      </w:tr>
    </w:tbl>
    <w:p w14:paraId="658D5EBF"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Basic model adjustment included: age, gender, education level, smoking, alcohol consumption, SBP, FCp, HbA1c, UA, and eGFR.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NRI, net reclassification improvement; Ref, reference; IDI, integrated discrimination improvement; CI, confidence interval; Ref, reference.</w:t>
      </w:r>
    </w:p>
    <w:p w14:paraId="40DDE7FA">
      <w:pPr>
        <w:rPr>
          <w:rFonts w:hint="default" w:ascii="Times New Roman" w:hAnsi="Times New Roman" w:cs="Times New Roman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DC49EC"/>
    <w:rsid w:val="1BDC49EC"/>
    <w:rsid w:val="2B7C6B63"/>
    <w:rsid w:val="4F6B59C1"/>
    <w:rsid w:val="5398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813</Characters>
  <Lines>0</Lines>
  <Paragraphs>0</Paragraphs>
  <TotalTime>2</TotalTime>
  <ScaleCrop>false</ScaleCrop>
  <LinksUpToDate>false</LinksUpToDate>
  <CharactersWithSpaces>88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15:10:00Z</dcterms:created>
  <dc:creator>陈梦蝶</dc:creator>
  <cp:lastModifiedBy>陈梦蝶</cp:lastModifiedBy>
  <dcterms:modified xsi:type="dcterms:W3CDTF">2025-10-28T17:4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5D39FAAB780455F8BB0375B239D3E75_11</vt:lpwstr>
  </property>
  <property fmtid="{D5CDD505-2E9C-101B-9397-08002B2CF9AE}" pid="4" name="KSOTemplateDocerSaveRecord">
    <vt:lpwstr>eyJoZGlkIjoiZDQ0ZDljOTM1NTI5MGM4MjY2YzAzNzI3ZjViNzVjM2QiLCJ1c2VySWQiOiI0MDExMzg3MDQifQ==</vt:lpwstr>
  </property>
</Properties>
</file>